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1F771" w14:textId="77777777" w:rsidR="000F4469" w:rsidRPr="00DB1A8C" w:rsidRDefault="000F4469" w:rsidP="000F4469">
      <w:pPr>
        <w:rPr>
          <w:rFonts w:ascii="Arial" w:hAnsi="Arial" w:cs="Arial"/>
          <w:b/>
          <w:bCs/>
          <w:sz w:val="18"/>
          <w:szCs w:val="18"/>
        </w:rPr>
      </w:pPr>
      <w:r w:rsidRPr="00DB1A8C">
        <w:rPr>
          <w:rFonts w:ascii="Arial" w:hAnsi="Arial" w:cs="Arial"/>
          <w:b/>
          <w:bCs/>
          <w:sz w:val="18"/>
          <w:szCs w:val="18"/>
        </w:rPr>
        <w:t>Appendix 1. Survey Questions</w:t>
      </w:r>
    </w:p>
    <w:p w14:paraId="07CEAFCD" w14:textId="77777777" w:rsidR="000F4469" w:rsidRPr="00DB1A8C" w:rsidRDefault="000F4469" w:rsidP="000F4469">
      <w:pPr>
        <w:rPr>
          <w:rFonts w:ascii="Arial" w:hAnsi="Arial" w:cs="Arial"/>
          <w:i/>
          <w:iCs/>
          <w:sz w:val="18"/>
          <w:szCs w:val="18"/>
        </w:rPr>
      </w:pPr>
      <w:r w:rsidRPr="00DB1A8C">
        <w:rPr>
          <w:rFonts w:ascii="Arial" w:hAnsi="Arial" w:cs="Arial"/>
          <w:i/>
          <w:iCs/>
          <w:sz w:val="18"/>
          <w:szCs w:val="18"/>
        </w:rPr>
        <w:t>In Person Survey</w:t>
      </w:r>
    </w:p>
    <w:p w14:paraId="1F3B07CB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36A6B2B1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Please select the answer that best reflects how you feel about the statement:</w:t>
      </w:r>
    </w:p>
    <w:p w14:paraId="3421EFC4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14F80647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I felt informed about my treatment and diagnosis after my visit</w:t>
      </w:r>
    </w:p>
    <w:p w14:paraId="0A157DA1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1) Strongly disagree</w:t>
      </w:r>
    </w:p>
    <w:p w14:paraId="758146ED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2) Slightly disagree</w:t>
      </w:r>
    </w:p>
    <w:p w14:paraId="7B8AF033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3) Neutral</w:t>
      </w:r>
    </w:p>
    <w:p w14:paraId="1C2DC958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4) Slightly agree</w:t>
      </w:r>
    </w:p>
    <w:p w14:paraId="2391EF57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5) Strongly agree</w:t>
      </w:r>
    </w:p>
    <w:p w14:paraId="3097A330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 xml:space="preserve">I felt like my provider(s) took time to listen to me during my visit </w:t>
      </w:r>
    </w:p>
    <w:p w14:paraId="445C4653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1) Strongly disagree</w:t>
      </w:r>
    </w:p>
    <w:p w14:paraId="2302A87C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2) Slightly disagree</w:t>
      </w:r>
    </w:p>
    <w:p w14:paraId="380657B7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3) Neutral</w:t>
      </w:r>
    </w:p>
    <w:p w14:paraId="665FE9EF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4) Slightly agree</w:t>
      </w:r>
    </w:p>
    <w:p w14:paraId="089E6998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5) Strongly agree</w:t>
      </w:r>
    </w:p>
    <w:p w14:paraId="404591AF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47F2B985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 xml:space="preserve">How would you rate your satisfaction with your care team on this visit? </w:t>
      </w:r>
      <w:r w:rsidRPr="00DB1A8C">
        <w:rPr>
          <w:rFonts w:ascii="Arial" w:hAnsi="Arial" w:cs="Arial"/>
          <w:sz w:val="18"/>
          <w:szCs w:val="18"/>
        </w:rPr>
        <w:tab/>
      </w:r>
    </w:p>
    <w:p w14:paraId="45C40014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1) Highly dissatisfied</w:t>
      </w:r>
    </w:p>
    <w:p w14:paraId="0B43D42A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2) Somewhat dissatisfied</w:t>
      </w:r>
    </w:p>
    <w:p w14:paraId="442EFB04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3) Neutral</w:t>
      </w:r>
    </w:p>
    <w:p w14:paraId="5960A54A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4) Somewhat satisfied</w:t>
      </w:r>
    </w:p>
    <w:p w14:paraId="6BB1E3BE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5) Highly satisfied</w:t>
      </w:r>
    </w:p>
    <w:p w14:paraId="227AE464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5F988740" w14:textId="77777777" w:rsidR="000F4469" w:rsidRPr="00DB1A8C" w:rsidRDefault="000F4469" w:rsidP="000F4469">
      <w:pPr>
        <w:rPr>
          <w:rFonts w:ascii="Arial" w:hAnsi="Arial" w:cs="Arial"/>
          <w:i/>
          <w:iCs/>
          <w:sz w:val="18"/>
          <w:szCs w:val="18"/>
        </w:rPr>
      </w:pPr>
      <w:proofErr w:type="spellStart"/>
      <w:r w:rsidRPr="00DB1A8C">
        <w:rPr>
          <w:rFonts w:ascii="Arial" w:hAnsi="Arial" w:cs="Arial"/>
          <w:i/>
          <w:iCs/>
          <w:sz w:val="18"/>
          <w:szCs w:val="18"/>
        </w:rPr>
        <w:t>PressGaney</w:t>
      </w:r>
      <w:proofErr w:type="spellEnd"/>
      <w:r w:rsidRPr="00DB1A8C">
        <w:rPr>
          <w:rFonts w:ascii="Arial" w:hAnsi="Arial" w:cs="Arial"/>
          <w:i/>
          <w:iCs/>
          <w:sz w:val="18"/>
          <w:szCs w:val="18"/>
        </w:rPr>
        <w:t>®</w:t>
      </w:r>
    </w:p>
    <w:p w14:paraId="7989818E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2B3C2697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Your care was provided primarily by a doctor, physician assistant, nurse practitioner, or midwife. Please answer the following questions with that health care provider in mind</w:t>
      </w:r>
    </w:p>
    <w:p w14:paraId="3DA12807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 xml:space="preserve">My </w:t>
      </w:r>
      <w:r w:rsidRPr="00DB1A8C">
        <w:rPr>
          <w:rFonts w:ascii="Arial" w:hAnsi="Arial" w:cs="Arial"/>
          <w:color w:val="3F3F3F"/>
          <w:sz w:val="18"/>
          <w:szCs w:val="18"/>
          <w:shd w:val="clear" w:color="auto" w:fill="FFFFFF"/>
        </w:rPr>
        <w:t>doctors took time to listen</w:t>
      </w:r>
    </w:p>
    <w:p w14:paraId="6A895EB8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1) Very poor</w:t>
      </w:r>
    </w:p>
    <w:p w14:paraId="3303B24E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2) Poor</w:t>
      </w:r>
    </w:p>
    <w:p w14:paraId="2FDC1EAC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3) Fair</w:t>
      </w:r>
    </w:p>
    <w:p w14:paraId="2A917923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4) Good</w:t>
      </w:r>
    </w:p>
    <w:p w14:paraId="29E10696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5) Very good</w:t>
      </w:r>
    </w:p>
    <w:p w14:paraId="38C67E49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31E78F89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My doctor was informative regarding my treatment</w:t>
      </w:r>
    </w:p>
    <w:p w14:paraId="1B7A4C85" w14:textId="77777777" w:rsidR="000F4469" w:rsidRPr="00DB1A8C" w:rsidRDefault="000F4469" w:rsidP="000F4469">
      <w:pPr>
        <w:ind w:firstLine="720"/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1) Very poor</w:t>
      </w:r>
    </w:p>
    <w:p w14:paraId="3DD64450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2) Poor</w:t>
      </w:r>
    </w:p>
    <w:p w14:paraId="60077B2A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3) Fair</w:t>
      </w:r>
    </w:p>
    <w:p w14:paraId="1A0CECC0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4) Good</w:t>
      </w:r>
    </w:p>
    <w:p w14:paraId="7CE34A34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5) Very good</w:t>
      </w:r>
    </w:p>
    <w:p w14:paraId="36A29F88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</w:p>
    <w:p w14:paraId="17CEFAF4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Overall satisfaction with care team</w:t>
      </w:r>
    </w:p>
    <w:p w14:paraId="7A7E0E3F" w14:textId="77777777" w:rsidR="000F4469" w:rsidRPr="00DB1A8C" w:rsidRDefault="000F4469" w:rsidP="000F4469">
      <w:pPr>
        <w:ind w:firstLine="720"/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>1) Very poor</w:t>
      </w:r>
    </w:p>
    <w:p w14:paraId="50F57C26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2) Poor</w:t>
      </w:r>
    </w:p>
    <w:p w14:paraId="74A8A1FB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3) Fair</w:t>
      </w:r>
    </w:p>
    <w:p w14:paraId="045B14C5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4) Good</w:t>
      </w:r>
    </w:p>
    <w:p w14:paraId="35388356" w14:textId="77777777" w:rsidR="000F4469" w:rsidRPr="00DB1A8C" w:rsidRDefault="000F4469" w:rsidP="000F4469">
      <w:pPr>
        <w:rPr>
          <w:rFonts w:ascii="Arial" w:hAnsi="Arial" w:cs="Arial"/>
          <w:sz w:val="18"/>
          <w:szCs w:val="18"/>
        </w:rPr>
      </w:pPr>
      <w:r w:rsidRPr="00DB1A8C">
        <w:rPr>
          <w:rFonts w:ascii="Arial" w:hAnsi="Arial" w:cs="Arial"/>
          <w:sz w:val="18"/>
          <w:szCs w:val="18"/>
        </w:rPr>
        <w:tab/>
        <w:t>5) Very good</w:t>
      </w:r>
    </w:p>
    <w:p w14:paraId="0EC1C3F1" w14:textId="77777777" w:rsidR="003028C7" w:rsidRDefault="003028C7"/>
    <w:sectPr w:rsidR="003028C7" w:rsidSect="00205FAC">
      <w:type w:val="continuous"/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69"/>
    <w:rsid w:val="00017C80"/>
    <w:rsid w:val="000F4469"/>
    <w:rsid w:val="00205FAC"/>
    <w:rsid w:val="003028C7"/>
    <w:rsid w:val="00A066B1"/>
    <w:rsid w:val="00AC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C2516"/>
  <w15:chartTrackingRefBased/>
  <w15:docId w15:val="{DE2E6565-7D71-4CCF-ABC1-1D568EB9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69"/>
    <w:pPr>
      <w:spacing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469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469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469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469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469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469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469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469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469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4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4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4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4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4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4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4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4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4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469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44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469"/>
    <w:pPr>
      <w:spacing w:before="160" w:after="160" w:line="480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4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469"/>
    <w:pPr>
      <w:spacing w:line="480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4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Nepomuceno</dc:creator>
  <cp:keywords/>
  <dc:description/>
  <cp:lastModifiedBy>Isabelle Nepomuceno</cp:lastModifiedBy>
  <cp:revision>1</cp:revision>
  <dcterms:created xsi:type="dcterms:W3CDTF">2025-04-26T04:47:00Z</dcterms:created>
  <dcterms:modified xsi:type="dcterms:W3CDTF">2025-04-26T04:47:00Z</dcterms:modified>
</cp:coreProperties>
</file>